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2220" w14:textId="0A95F351" w:rsidR="007138AE" w:rsidRPr="007138AE" w:rsidRDefault="007138AE" w:rsidP="007138A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b/>
          <w:bCs/>
          <w:sz w:val="22"/>
          <w:szCs w:val="22"/>
          <w:lang w:val="en-US"/>
        </w:rPr>
        <w:t>INTERVIEW 2</w:t>
      </w:r>
    </w:p>
    <w:p w14:paraId="71C6137D" w14:textId="77777777" w:rsid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BE8EAC8" w14:textId="35A40E51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Objective: to investigate the understandings of those who have participated in the course.</w:t>
      </w:r>
    </w:p>
    <w:p w14:paraId="3183ED99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D3ED2A3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1. How did you get to the course?</w:t>
      </w:r>
    </w:p>
    <w:p w14:paraId="5E2378B3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2. What motivated you to take this course?</w:t>
      </w:r>
    </w:p>
    <w:p w14:paraId="11DA61CB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3. What did you think you were going to do in the course before taking it?</w:t>
      </w:r>
    </w:p>
    <w:p w14:paraId="01E65868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4. What is your opinion about the contents of the course? Did they help you expand your understanding of the exercise prescription? Were they clear to you?</w:t>
      </w:r>
    </w:p>
    <w:p w14:paraId="7CDA2EF9" w14:textId="5FF7F0C4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5. Do you feel that the course activities provided you with elements (knowledge, strategies, criteria) that you did not have before taking it? </w:t>
      </w:r>
      <w:r>
        <w:rPr>
          <w:rFonts w:ascii="Times New Roman" w:hAnsi="Times New Roman" w:cs="Times New Roman"/>
          <w:sz w:val="22"/>
          <w:szCs w:val="22"/>
          <w:lang w:val="en-US"/>
        </w:rPr>
        <w:t>Like which ones</w:t>
      </w:r>
      <w:r w:rsidRPr="007138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5948F234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6. In your opinion, what was the greatest contribution that the course gave you in your medical training?</w:t>
      </w:r>
    </w:p>
    <w:p w14:paraId="5E80AD73" w14:textId="2AF509A0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7. What do you think the effect of the course has been on your professional practice? Have you stayed the same?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Have you been </w:t>
      </w:r>
      <w:r w:rsidRPr="007138AE">
        <w:rPr>
          <w:rFonts w:ascii="Times New Roman" w:hAnsi="Times New Roman" w:cs="Times New Roman"/>
          <w:sz w:val="22"/>
          <w:szCs w:val="22"/>
          <w:lang w:val="en-US"/>
        </w:rPr>
        <w:t>transformed?</w:t>
      </w:r>
    </w:p>
    <w:p w14:paraId="098AF896" w14:textId="19E72F8F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8. Have you used “screening” in patient care? </w:t>
      </w:r>
      <w:r>
        <w:rPr>
          <w:rFonts w:ascii="Times New Roman" w:hAnsi="Times New Roman" w:cs="Times New Roman"/>
          <w:sz w:val="22"/>
          <w:szCs w:val="22"/>
          <w:lang w:val="en-US"/>
        </w:rPr>
        <w:t>Why</w:t>
      </w:r>
      <w:r w:rsidRPr="007138AE">
        <w:rPr>
          <w:rFonts w:ascii="Times New Roman" w:hAnsi="Times New Roman" w:cs="Times New Roman"/>
          <w:sz w:val="22"/>
          <w:szCs w:val="22"/>
          <w:lang w:val="en-US"/>
        </w:rPr>
        <w:t>? Have you encountered difficulties using it?</w:t>
      </w:r>
    </w:p>
    <w:p w14:paraId="336F43DF" w14:textId="77777777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9. What kind of reasons do you give your patients to motivate them to exercise?</w:t>
      </w:r>
    </w:p>
    <w:p w14:paraId="4E8B9063" w14:textId="476F0548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10. What could be the reasons why </w:t>
      </w:r>
      <w:r>
        <w:rPr>
          <w:rFonts w:ascii="Times New Roman" w:hAnsi="Times New Roman" w:cs="Times New Roman"/>
          <w:sz w:val="22"/>
          <w:szCs w:val="22"/>
          <w:lang w:val="en-US"/>
        </w:rPr>
        <w:t>health care professionals</w:t>
      </w: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 do not insist on prescribing exercise? What is your opinion about it?</w:t>
      </w:r>
    </w:p>
    <w:p w14:paraId="5B2EFFA7" w14:textId="57D706EF" w:rsidR="007138AE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 xml:space="preserve">11. Do you feel that the course met your expectations in terms of the elements provided? </w:t>
      </w:r>
      <w:r>
        <w:rPr>
          <w:rFonts w:ascii="Times New Roman" w:hAnsi="Times New Roman" w:cs="Times New Roman"/>
          <w:sz w:val="22"/>
          <w:szCs w:val="22"/>
          <w:lang w:val="en-US"/>
        </w:rPr>
        <w:t>Why</w:t>
      </w:r>
      <w:r w:rsidRPr="007138AE">
        <w:rPr>
          <w:rFonts w:ascii="Times New Roman" w:hAnsi="Times New Roman" w:cs="Times New Roman"/>
          <w:sz w:val="22"/>
          <w:szCs w:val="22"/>
          <w:lang w:val="en-US"/>
        </w:rPr>
        <w:t>?</w:t>
      </w:r>
    </w:p>
    <w:p w14:paraId="76961722" w14:textId="351293C4" w:rsidR="00031DE0" w:rsidRPr="007138AE" w:rsidRDefault="007138AE" w:rsidP="007138A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138AE">
        <w:rPr>
          <w:rFonts w:ascii="Times New Roman" w:hAnsi="Times New Roman" w:cs="Times New Roman"/>
          <w:sz w:val="22"/>
          <w:szCs w:val="22"/>
          <w:lang w:val="en-US"/>
        </w:rPr>
        <w:t>12. Do you have any suggestions about any aspect of the course?</w:t>
      </w:r>
    </w:p>
    <w:sectPr w:rsidR="00031DE0" w:rsidRPr="007138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8AE"/>
    <w:rsid w:val="00031DE0"/>
    <w:rsid w:val="0071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65A85A"/>
  <w15:chartTrackingRefBased/>
  <w15:docId w15:val="{9741B752-D0C6-EC4D-AB27-D71939F1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9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PAEZ RUBIANO</dc:creator>
  <cp:keywords/>
  <dc:description/>
  <cp:lastModifiedBy>DIANA CAROLINA PAEZ RUBIANO</cp:lastModifiedBy>
  <cp:revision>1</cp:revision>
  <dcterms:created xsi:type="dcterms:W3CDTF">2023-04-08T03:00:00Z</dcterms:created>
  <dcterms:modified xsi:type="dcterms:W3CDTF">2023-04-08T03:06:00Z</dcterms:modified>
</cp:coreProperties>
</file>